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92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1113"/>
        <w:gridCol w:w="1701"/>
        <w:gridCol w:w="1418"/>
        <w:gridCol w:w="1276"/>
        <w:gridCol w:w="4176"/>
      </w:tblGrid>
      <w:tr>
        <w:trPr>
          <w:trHeight w:val="255" w:hRule="atLeast"/>
        </w:trPr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Sample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Lab number (Beta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Material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 xml:space="preserve">Conventional </w:t>
            </w:r>
            <w:r>
              <w:rPr>
                <w:sz w:val="20"/>
                <w:vertAlign w:val="superscript"/>
                <w:lang w:val="en-US"/>
              </w:rPr>
              <w:t>14</w:t>
            </w:r>
            <w:r>
              <w:rPr>
                <w:sz w:val="20"/>
                <w:lang w:val="en-US"/>
              </w:rPr>
              <w:t>C age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years B.P.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vertAlign w:val="superscript"/>
                <w:lang w:val="en-US"/>
              </w:rPr>
              <w:t>13</w:t>
            </w:r>
            <w:r>
              <w:rPr>
                <w:sz w:val="20"/>
                <w:lang w:val="en-US"/>
              </w:rPr>
              <w:t xml:space="preserve">C / </w:t>
            </w:r>
            <w:r>
              <w:rPr>
                <w:sz w:val="20"/>
                <w:vertAlign w:val="superscript"/>
                <w:lang w:val="en-US"/>
              </w:rPr>
              <w:t>12</w:t>
            </w:r>
            <w:r>
              <w:rPr>
                <w:sz w:val="20"/>
                <w:lang w:val="en-US"/>
              </w:rPr>
              <w:t>C ratio</w:t>
            </w:r>
          </w:p>
        </w:tc>
        <w:tc>
          <w:tcPr>
            <w:tcW w:w="4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Calibration 2 sigma *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34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0 ± 4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9.2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0 to 67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4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7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6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0 to 7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4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5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0 ± 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5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0 to 72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-A175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04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,08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6.6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,060 to 9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T5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27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charred mate</w:t>
            </w:r>
            <w:r>
              <w:rPr>
                <w:sz w:val="20"/>
              </w:rPr>
              <w:t>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81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400 to 4,08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030 to 4,0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5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7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820 ± 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7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510 to 4,48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440 to 3,9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1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5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83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5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,400 to 4,10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0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5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93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9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500 to 4,48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440 to 4,25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33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95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.4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520 to 4,46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450 to 4,29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96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7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520 to 4,29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-7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5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010 ± 1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5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,840 to 4,10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t5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65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070 ± 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5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,820 to 4,42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33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charred mater</w:t>
            </w:r>
            <w:r>
              <w:rPr>
                <w:sz w:val="20"/>
              </w:rPr>
              <w:t>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14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3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830 to 4,5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7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290 ± 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7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050 to 4,58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anto - 143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88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47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5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300 to 4,96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1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1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99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20.6 </w:t>
            </w:r>
            <w:r>
              <w:rPr>
                <w:sz w:val="20"/>
              </w:rPr>
              <w:t>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900 to 6,7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7B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1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,40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18.9 </w:t>
            </w:r>
            <w:r>
              <w:rPr>
                <w:sz w:val="20"/>
              </w:rPr>
              <w:t>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330 to 8,16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1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,70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8.6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560 to 8,40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6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89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1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,970 to 8,910 cal B.P., 8,870 to 8,830 cal B.P., 8,790 to 8,59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F13NO.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2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94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5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990 to 8,6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anto - 169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88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17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2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280 to 9,0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6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5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23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,400 to 9,340 cal B.P.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,320 to 9,030 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5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23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.4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,380 to 9,370 cal B.P.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,300 to 9,04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6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7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53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5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550 to 9,49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</w:t>
            </w:r>
            <w:r>
              <w:rPr>
                <w:sz w:val="20"/>
              </w:rPr>
              <w:t xml:space="preserve"> 2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35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54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9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550 to 9,48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1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5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58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9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,590 to 9,49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-4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35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,600 ± 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5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,150 to 9,28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T1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27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charred ma</w:t>
            </w:r>
            <w:r>
              <w:rPr>
                <w:sz w:val="20"/>
              </w:rPr>
              <w:t>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60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660 to 9,5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3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5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62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660 to 9,5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1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35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66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-19.0 </w:t>
            </w:r>
            <w:r>
              <w:rPr>
                <w:sz w:val="20"/>
                <w:lang w:val="en-US"/>
              </w:rPr>
              <w:t>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,710 to 9,54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T8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41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,67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6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720 to 9,54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t2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65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charred mat</w:t>
            </w:r>
            <w:r>
              <w:rPr>
                <w:sz w:val="20"/>
              </w:rPr>
              <w:t>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69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2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740 to 9,55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0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760 to 9,55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5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5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1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860 to 9,86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780 to 9,55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2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10 ± 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110 to 10,08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930 to 9,5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Burial 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35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73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9.6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900 to 9,55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1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5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4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900 to 9,57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9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9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120 to 10,07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920 to 9,67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-A175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4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79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2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120 to 10,07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920 to 9,67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5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80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3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120 to 10,07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940 to 9,69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4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5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810 ± 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3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190 to 9,55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3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82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3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140 to 10,00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,960 to 9,7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p 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12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uman b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840 ± 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18.1 </w:t>
            </w:r>
            <w:r>
              <w:rPr>
                <w:sz w:val="20"/>
              </w:rPr>
              <w:t>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,180 to 9,680 cal B.P.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,230 to 7,7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1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870 ± 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1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220 to 9,57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-A173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4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89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2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180 to 9,89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F13NO.1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2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88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4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190 to 9,77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62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900 ±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9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190 to 9,90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3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93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9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200 to 9,92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4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93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.2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200 to 9,92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5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98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.1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220 to 10,140 cal B.P., 10,000 to 9,96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1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5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10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1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260 to 10,20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6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15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8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400 to 10,22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A174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38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37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,700 to 10,50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A173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38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47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,060 to 11,020 cal B.P., 11,010 to 10,960 cal B.P.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,800 to 10,58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S147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62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520 ± 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4.9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,150 to 10,55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A172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38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65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25.6 </w:t>
            </w:r>
            <w:r>
              <w:rPr>
                <w:sz w:val="20"/>
              </w:rPr>
              <w:t>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,200 to 11,05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,040 to 10,78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A173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38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680 ± 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-23.1 </w:t>
            </w:r>
            <w:r>
              <w:rPr>
                <w:sz w:val="20"/>
              </w:rPr>
              <w:t>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,210 to 11,070 cal B.P., 10,960 to 10,860 cal B.P.,</w:t>
            </w:r>
          </w:p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,840 to 10,8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-A173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4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72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2.2 </w:t>
            </w:r>
            <w:r>
              <w:rPr>
                <w:sz w:val="20"/>
              </w:rPr>
              <w:t>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,220 to 11,10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900 ± 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.7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,320 to 11,21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ST73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070 ± 1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3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,310 to 11,230 cal B.P.</w:t>
            </w:r>
          </w:p>
        </w:tc>
      </w:tr>
      <w:tr>
        <w:trPr>
          <w:trHeight w:val="300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S148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62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rred materi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130 ± 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8.0 o/oo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,050 to 11,400 cal B.P.</w:t>
            </w:r>
          </w:p>
        </w:tc>
      </w:tr>
      <w:tr>
        <w:trPr>
          <w:trHeight w:val="255" w:hRule="atLeast"/>
        </w:trPr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-A1745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048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rred material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490 ± 5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3.2 o/oo</w:t>
            </w:r>
          </w:p>
        </w:tc>
        <w:tc>
          <w:tcPr>
            <w:tcW w:w="4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,680 to 12,350 cal B.P.,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,320 to 12,240 cal B.P.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* INTCAL 04 Radiocarbon Age Calibration.</w:t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9:06:00Z</dcterms:created>
  <dc:creator>Bruce Goatly</dc:creator>
  <dc:description/>
  <dc:language>en-US</dc:language>
  <cp:lastModifiedBy>Danilo</cp:lastModifiedBy>
  <cp:lastPrinted>2010-11-22T23:17:00Z</cp:lastPrinted>
  <dcterms:modified xsi:type="dcterms:W3CDTF">2011-07-08T19:06:00Z</dcterms:modified>
  <cp:revision>2</cp:revision>
  <dc:subject/>
  <dc:title>Nature template - PC Word 97</dc:title>
</cp:coreProperties>
</file>